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/>
          <w:color w:val="000000" w:themeColor="text1"/>
          <w:sz w:val="20"/>
          <w:szCs w:val="20"/>
        </w:rPr>
        <w:t>Supplementary figure 1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/>
          <w:color w:val="000000" w:themeColor="text1"/>
          <w:sz w:val="20"/>
          <w:szCs w:val="20"/>
        </w:rPr>
        <w:t>A red nucleus (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labeled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by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H2B-mCherry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>) indicates an NT cell, and a blue nucleus (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labeled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by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H2B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-Azurite) indicates a CT cell. (A) NT probe and CT-probe connected to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PDGFR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transmembrane domain (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PDGFR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-TM). (B) Reconstituted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GFP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was observed only in the CT cells. (C) Combination of NT probe with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PDGFR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-TM and CT-probe with GPI. (D) Reconstituted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GFP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was observed only in the CT cells. Scale bar in B,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40µm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>upplementary figure 2</w:t>
      </w:r>
    </w:p>
    <w:p w:rsidR="00786776" w:rsidRPr="005B58D5" w:rsidRDefault="00786776" w:rsidP="00786776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AAVs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encoding NT probes and CT probes (co-expression with cytosolic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mCherry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) were stereotaxically injected into the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S1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cortex and VB, respectively as like Fig 4.  After several weeks, the injected brains were sectioned and observed.</w:t>
      </w:r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In coronal sections, Nissl staining (A) higher magnification (B) the </w:t>
      </w:r>
      <w:proofErr w:type="spellStart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>GFP</w:t>
      </w:r>
      <w:proofErr w:type="spellEnd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signal was observed in the cortex. Position of Layer IV is indicated by white dotted line. Scale bar, </w:t>
      </w:r>
      <w:proofErr w:type="spellStart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>200µm</w:t>
      </w:r>
      <w:proofErr w:type="spellEnd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for A and </w:t>
      </w:r>
      <w:proofErr w:type="spellStart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>100µm</w:t>
      </w:r>
      <w:proofErr w:type="spellEnd"/>
      <w:r w:rsidRPr="005B58D5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for B and C.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>upplemental figure 3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/>
          <w:i/>
          <w:iCs/>
          <w:color w:val="000000" w:themeColor="text1"/>
          <w:sz w:val="20"/>
          <w:szCs w:val="20"/>
        </w:rPr>
        <w:t>In utero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electroporation was performed at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E13.5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to express NT probes (red nuclear label) in cortical layer IV. After the electroporated mice had grown to adult age (about 2 months old),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AAV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encoding the CT probe (cytosolic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mCherry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) was stereotaxically injected into the VB. Reconstituted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GFP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and nucleic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mCherry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signals were observed in layer IV,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DAPI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staining in blue. Scale bar, 100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786776" w:rsidRPr="005B58D5" w:rsidRDefault="00786776" w:rsidP="00786776">
      <w:pPr>
        <w:ind w:rightChars="-2" w:right="-4"/>
        <w:rPr>
          <w:rFonts w:ascii="Arial" w:hAnsi="Arial" w:cs="Arial"/>
          <w:b/>
          <w:color w:val="000000" w:themeColor="text1"/>
          <w:sz w:val="20"/>
          <w:szCs w:val="20"/>
        </w:rPr>
      </w:pPr>
      <w:r w:rsidRPr="005B58D5">
        <w:rPr>
          <w:rFonts w:ascii="Arial" w:hAnsi="Arial" w:cs="Arial"/>
          <w:b/>
          <w:color w:val="000000" w:themeColor="text1"/>
          <w:sz w:val="20"/>
          <w:szCs w:val="20"/>
        </w:rPr>
        <w:t>Supplementary movie 1</w:t>
      </w:r>
    </w:p>
    <w:p w:rsidR="00786776" w:rsidRPr="005B58D5" w:rsidRDefault="00786776" w:rsidP="00786776">
      <w:pPr>
        <w:rPr>
          <w:rFonts w:ascii="Arial" w:hAnsi="Arial" w:cs="Arial"/>
          <w:color w:val="000000" w:themeColor="text1"/>
          <w:sz w:val="20"/>
          <w:szCs w:val="20"/>
        </w:rPr>
      </w:pPr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Dynamics of </w:t>
      </w:r>
      <w:proofErr w:type="spellStart"/>
      <w:r w:rsidRPr="005B58D5">
        <w:rPr>
          <w:rFonts w:ascii="Arial" w:hAnsi="Arial" w:cs="Arial"/>
          <w:i/>
          <w:color w:val="000000" w:themeColor="text1"/>
          <w:sz w:val="20"/>
          <w:szCs w:val="20"/>
        </w:rPr>
        <w:t>d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>GRAPHIC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signals during the establishment of intercellular contact of epithelial cells. This movie shows the signal distribution of </w:t>
      </w:r>
      <w:proofErr w:type="spellStart"/>
      <w:r w:rsidRPr="005B58D5">
        <w:rPr>
          <w:rFonts w:ascii="Arial" w:hAnsi="Arial" w:cs="Arial"/>
          <w:i/>
          <w:color w:val="000000" w:themeColor="text1"/>
          <w:sz w:val="20"/>
          <w:szCs w:val="20"/>
        </w:rPr>
        <w:t>d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>GRAPHIC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and the change in its intensity 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during establishment of the intercellular contact between n-GRAPHIC-expressing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LLCPK1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cells (red nuclei) and c-GRAPHIC-expressing </w:t>
      </w:r>
      <w:proofErr w:type="spellStart"/>
      <w:r w:rsidRPr="005B58D5">
        <w:rPr>
          <w:rFonts w:ascii="Arial" w:hAnsi="Arial" w:cs="Arial"/>
          <w:color w:val="000000" w:themeColor="text1"/>
          <w:sz w:val="20"/>
          <w:szCs w:val="20"/>
        </w:rPr>
        <w:t>LLCPK1</w:t>
      </w:r>
      <w:proofErr w:type="spellEnd"/>
      <w:r w:rsidRPr="005B58D5">
        <w:rPr>
          <w:rFonts w:ascii="Arial" w:hAnsi="Arial" w:cs="Arial"/>
          <w:color w:val="000000" w:themeColor="text1"/>
          <w:sz w:val="20"/>
          <w:szCs w:val="20"/>
        </w:rPr>
        <w:t xml:space="preserve"> cells (blue nuclei). </w:t>
      </w:r>
      <w:proofErr w:type="gramStart"/>
      <w:r w:rsidRPr="005B58D5">
        <w:rPr>
          <w:rFonts w:ascii="Arial" w:hAnsi="Arial" w:cs="Arial"/>
          <w:color w:val="000000" w:themeColor="text1"/>
          <w:sz w:val="20"/>
          <w:szCs w:val="20"/>
        </w:rPr>
        <w:t>Length of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movie</w:t>
      </w:r>
      <w:r w:rsidRPr="005B58D5">
        <w:rPr>
          <w:rFonts w:ascii="Arial" w:hAnsi="Arial" w:cs="Arial"/>
          <w:color w:val="000000" w:themeColor="text1"/>
          <w:sz w:val="20"/>
          <w:szCs w:val="20"/>
        </w:rPr>
        <w:t>, 35 h.</w:t>
      </w:r>
      <w:proofErr w:type="gramEnd"/>
    </w:p>
    <w:p w:rsidR="00131C5C" w:rsidRDefault="00131C5C"/>
    <w:sectPr w:rsidR="00131C5C" w:rsidSect="00D022F0">
      <w:footerReference w:type="even" r:id="rId4"/>
      <w:footerReference w:type="default" r:id="rId5"/>
      <w:pgSz w:w="11900" w:h="16840"/>
      <w:pgMar w:top="1985" w:right="1701" w:bottom="1701" w:left="1701" w:header="851" w:footer="992" w:gutter="0"/>
      <w:pgNumType w:start="0"/>
      <w:cols w:space="425"/>
      <w:titlePg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2FE" w:rsidRDefault="00786776" w:rsidP="003929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822FE" w:rsidRDefault="0078677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2FE" w:rsidRDefault="00786776" w:rsidP="003929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822FE" w:rsidRDefault="0078677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86776"/>
    <w:rsid w:val="00131C5C"/>
    <w:rsid w:val="003F1700"/>
    <w:rsid w:val="00544413"/>
    <w:rsid w:val="00786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677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86776"/>
    <w:rPr>
      <w:rFonts w:eastAsiaTheme="minorEastAsia"/>
      <w:kern w:val="2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867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>Microsoft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7</dc:creator>
  <cp:lastModifiedBy>0004277</cp:lastModifiedBy>
  <cp:revision>1</cp:revision>
  <dcterms:created xsi:type="dcterms:W3CDTF">2020-08-18T06:11:00Z</dcterms:created>
  <dcterms:modified xsi:type="dcterms:W3CDTF">2020-08-18T06:11:00Z</dcterms:modified>
</cp:coreProperties>
</file>